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6F540" w14:textId="77777777" w:rsidR="0082719D" w:rsidRDefault="00BF1E7B">
      <w:pPr>
        <w:pStyle w:val="SupplementaryMaterial"/>
        <w:rPr>
          <w:b w:val="0"/>
        </w:rPr>
      </w:pPr>
      <w:r>
        <w:t>Supplementary Material</w:t>
      </w:r>
    </w:p>
    <w:p w14:paraId="355B662D" w14:textId="77777777" w:rsidR="0082719D" w:rsidRDefault="00BF1E7B">
      <w:pPr>
        <w:pStyle w:val="Heading1"/>
        <w:ind w:left="567" w:hanging="567"/>
      </w:pPr>
      <w:bookmarkStart w:id="0" w:name="OLE_LINK39"/>
      <w:r>
        <w:t>Supplementary Tables</w:t>
      </w:r>
    </w:p>
    <w:p w14:paraId="0E6BA298" w14:textId="36B0412D" w:rsidR="0082719D" w:rsidRDefault="00BF1E7B">
      <w:pPr>
        <w:pStyle w:val="Heading1"/>
      </w:pPr>
      <w:bookmarkStart w:id="1" w:name="OLE_LINK40"/>
      <w:bookmarkEnd w:id="0"/>
      <w:r>
        <w:t>Supplementary Table</w:t>
      </w:r>
      <w:bookmarkEnd w:id="1"/>
      <w:r>
        <w:t xml:space="preserve"> </w:t>
      </w:r>
      <w:r w:rsidR="008055D9">
        <w:t>3</w:t>
      </w:r>
      <w:r>
        <w:t>. Confusion matrix for the random forest model</w:t>
      </w:r>
    </w:p>
    <w:tbl>
      <w:tblPr>
        <w:tblW w:w="39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82719D" w14:paraId="55EBEA2C" w14:textId="77777777">
        <w:trPr>
          <w:trHeight w:hRule="exact" w:val="480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95751" w14:textId="77777777" w:rsidR="0082719D" w:rsidRDefault="00BF1E7B">
            <w:pPr>
              <w:jc w:val="center"/>
              <w:rPr>
                <w:rFonts w:eastAsia="SimSun" w:cs="Times New Roman"/>
                <w:color w:val="000000"/>
              </w:rPr>
            </w:pPr>
            <w:bookmarkStart w:id="2" w:name="OLE_LINK293"/>
            <w:r>
              <w:rPr>
                <w:rFonts w:eastAsia="SimSun" w:cs="Times New Roman"/>
                <w:color w:val="000000"/>
              </w:rPr>
              <w:t>Prediction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79DCF" w14:textId="77777777" w:rsidR="0082719D" w:rsidRDefault="00BF1E7B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Referenc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DF0CE" w14:textId="77777777" w:rsidR="0082719D" w:rsidRDefault="00BF1E7B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Frequency</w:t>
            </w:r>
          </w:p>
        </w:tc>
      </w:tr>
      <w:tr w:rsidR="001D157D" w14:paraId="593BB251" w14:textId="77777777" w:rsidTr="00841C56">
        <w:trPr>
          <w:trHeight w:hRule="exact" w:val="4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83EF" w14:textId="7DD6160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3B86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3308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122</w:t>
            </w:r>
          </w:p>
        </w:tc>
      </w:tr>
      <w:tr w:rsidR="001D157D" w14:paraId="456D5562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A35E" w14:textId="48BA8612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341A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92F4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</w:t>
            </w:r>
          </w:p>
        </w:tc>
      </w:tr>
      <w:tr w:rsidR="001D157D" w14:paraId="6EB0C1FB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17A07" w14:textId="06A59B8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27D3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95DB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0</w:t>
            </w:r>
          </w:p>
        </w:tc>
      </w:tr>
      <w:tr w:rsidR="001D157D" w14:paraId="4599B192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EA8B5" w14:textId="7A9BC094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D83B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3D48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0</w:t>
            </w:r>
          </w:p>
        </w:tc>
      </w:tr>
      <w:tr w:rsidR="001D157D" w14:paraId="61CB5AD4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13A5" w14:textId="30B9B48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601B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CA5F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0</w:t>
            </w:r>
          </w:p>
        </w:tc>
      </w:tr>
      <w:tr w:rsidR="001D157D" w14:paraId="49924ECA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5952" w14:textId="070865D6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849E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7579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4</w:t>
            </w:r>
          </w:p>
        </w:tc>
      </w:tr>
      <w:tr w:rsidR="001D157D" w14:paraId="5ADDB8AE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57F31" w14:textId="34E9DB0F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2C2D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AF16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90</w:t>
            </w:r>
          </w:p>
        </w:tc>
      </w:tr>
      <w:tr w:rsidR="001D157D" w14:paraId="749438DA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2D550" w14:textId="404EC1D4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1955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9F5B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0</w:t>
            </w:r>
          </w:p>
        </w:tc>
      </w:tr>
      <w:tr w:rsidR="001D157D" w14:paraId="03C5CEBC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F861" w14:textId="3AADF7CB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A4BC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B81C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0</w:t>
            </w:r>
          </w:p>
        </w:tc>
      </w:tr>
      <w:tr w:rsidR="001D157D" w14:paraId="4311BD5A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BD7D" w14:textId="2EC98629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5148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0E12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0</w:t>
            </w:r>
          </w:p>
        </w:tc>
      </w:tr>
      <w:tr w:rsidR="001D157D" w14:paraId="642A13EE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A066E" w14:textId="3E8175C6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708C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6261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1</w:t>
            </w:r>
          </w:p>
        </w:tc>
      </w:tr>
      <w:tr w:rsidR="001D157D" w14:paraId="3D8F8F92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B727E" w14:textId="3BDC1FAE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2E3B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5AD7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10</w:t>
            </w:r>
          </w:p>
        </w:tc>
      </w:tr>
      <w:tr w:rsidR="001D157D" w14:paraId="489D9657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3A6FC" w14:textId="5F77BE2A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EE4F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2198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4</w:t>
            </w:r>
          </w:p>
        </w:tc>
      </w:tr>
      <w:tr w:rsidR="001D157D" w14:paraId="5A43BAF0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D6471" w14:textId="6ABE225C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1EEB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C503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0</w:t>
            </w:r>
          </w:p>
        </w:tc>
      </w:tr>
      <w:tr w:rsidR="001D157D" w14:paraId="0D641E6D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6186" w14:textId="75F99242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57CD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32B5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0</w:t>
            </w:r>
          </w:p>
        </w:tc>
      </w:tr>
      <w:tr w:rsidR="001D157D" w14:paraId="0F0D7956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FF8D0" w14:textId="2498F376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2CC4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0F93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1</w:t>
            </w:r>
          </w:p>
        </w:tc>
      </w:tr>
      <w:tr w:rsidR="001D157D" w14:paraId="0EDB76F9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802F" w14:textId="701E703F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376E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652E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</w:t>
            </w:r>
          </w:p>
        </w:tc>
      </w:tr>
      <w:tr w:rsidR="001D157D" w14:paraId="0BAF6558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D918" w14:textId="57D83DFF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2EC2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956D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0</w:t>
            </w:r>
          </w:p>
        </w:tc>
      </w:tr>
      <w:tr w:rsidR="001D157D" w14:paraId="331CC216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FA647" w14:textId="3543C7CF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CC4E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B65C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20</w:t>
            </w:r>
          </w:p>
        </w:tc>
      </w:tr>
      <w:tr w:rsidR="001D157D" w14:paraId="47594C88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E9796" w14:textId="4F01986C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4E46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CC23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0</w:t>
            </w:r>
          </w:p>
        </w:tc>
      </w:tr>
      <w:tr w:rsidR="001D157D" w14:paraId="361A8EB5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D3E0" w14:textId="605EF39A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0362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7343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0</w:t>
            </w:r>
          </w:p>
        </w:tc>
      </w:tr>
      <w:tr w:rsidR="001D157D" w14:paraId="7CF9E108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8687" w14:textId="5D3A361D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BB89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7673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0</w:t>
            </w:r>
          </w:p>
        </w:tc>
      </w:tr>
      <w:tr w:rsidR="001D157D" w14:paraId="3CE4F4F6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AE625" w14:textId="7552D94B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E533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7B25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0</w:t>
            </w:r>
          </w:p>
        </w:tc>
      </w:tr>
      <w:tr w:rsidR="001D157D" w14:paraId="1CE32D3E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9655E3" w14:textId="392D8F1E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3b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9BB1C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c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BEC40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0</w:t>
            </w:r>
          </w:p>
        </w:tc>
      </w:tr>
      <w:tr w:rsidR="001D157D" w14:paraId="00920E38" w14:textId="77777777" w:rsidTr="00841C56">
        <w:trPr>
          <w:trHeight w:hRule="exact" w:val="40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24B5CC5" w14:textId="39D61ABE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 w:rsidRPr="005D11D0">
              <w:rPr>
                <w:color w:val="000000"/>
              </w:rPr>
              <w:t>3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32C2B7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3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64B575" w14:textId="77777777" w:rsidR="001D157D" w:rsidRDefault="001D157D" w:rsidP="001D157D">
            <w:pPr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4</w:t>
            </w:r>
          </w:p>
        </w:tc>
      </w:tr>
      <w:bookmarkEnd w:id="2"/>
    </w:tbl>
    <w:p w14:paraId="7E381D1B" w14:textId="77777777" w:rsidR="0082719D" w:rsidRDefault="0082719D">
      <w:pPr>
        <w:spacing w:before="0" w:after="0"/>
      </w:pPr>
    </w:p>
    <w:sectPr w:rsidR="008271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0CB3D" w14:textId="77777777" w:rsidR="003F1281" w:rsidRDefault="003F1281">
      <w:r>
        <w:separator/>
      </w:r>
    </w:p>
  </w:endnote>
  <w:endnote w:type="continuationSeparator" w:id="0">
    <w:p w14:paraId="7F6A745A" w14:textId="77777777" w:rsidR="003F1281" w:rsidRDefault="003F1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4EE0F2" w14:textId="77777777" w:rsidR="0082719D" w:rsidRDefault="00BF1E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DD80369" wp14:editId="030796F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D4D11F" w14:textId="77777777" w:rsidR="0082719D" w:rsidRDefault="00BF1E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A5777" w14:textId="77777777" w:rsidR="0082719D" w:rsidRDefault="00BF1E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36F73D" wp14:editId="38B7CE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C8503D" w14:textId="77777777" w:rsidR="0082719D" w:rsidRDefault="00BF1E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E349B" w14:textId="77777777" w:rsidR="003F1281" w:rsidRDefault="003F1281">
      <w:pPr>
        <w:spacing w:before="0" w:after="0"/>
      </w:pPr>
      <w:r>
        <w:separator/>
      </w:r>
    </w:p>
  </w:footnote>
  <w:footnote w:type="continuationSeparator" w:id="0">
    <w:p w14:paraId="2BDF688E" w14:textId="77777777" w:rsidR="003F1281" w:rsidRDefault="003F128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EED0A5" w14:textId="77777777" w:rsidR="0082719D" w:rsidRDefault="00BF1E7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87EE15" w14:textId="77777777" w:rsidR="0082719D" w:rsidRDefault="00BF1E7B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8877E8" wp14:editId="546D0E3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37176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F7FFD0BE"/>
    <w:rsid w:val="00013440"/>
    <w:rsid w:val="0001436A"/>
    <w:rsid w:val="00034304"/>
    <w:rsid w:val="00035434"/>
    <w:rsid w:val="00052A14"/>
    <w:rsid w:val="00077D53"/>
    <w:rsid w:val="000E36CA"/>
    <w:rsid w:val="00105FD9"/>
    <w:rsid w:val="00117666"/>
    <w:rsid w:val="001549D3"/>
    <w:rsid w:val="00160065"/>
    <w:rsid w:val="00177D84"/>
    <w:rsid w:val="001D157D"/>
    <w:rsid w:val="001E7189"/>
    <w:rsid w:val="00267D18"/>
    <w:rsid w:val="002868E2"/>
    <w:rsid w:val="002869C3"/>
    <w:rsid w:val="002936E4"/>
    <w:rsid w:val="002B4A57"/>
    <w:rsid w:val="002C44C8"/>
    <w:rsid w:val="002C74CA"/>
    <w:rsid w:val="003544FB"/>
    <w:rsid w:val="00391833"/>
    <w:rsid w:val="003B18AA"/>
    <w:rsid w:val="003D2F2D"/>
    <w:rsid w:val="003F1281"/>
    <w:rsid w:val="00401590"/>
    <w:rsid w:val="00425102"/>
    <w:rsid w:val="00447801"/>
    <w:rsid w:val="00452E9C"/>
    <w:rsid w:val="004735C8"/>
    <w:rsid w:val="004961FF"/>
    <w:rsid w:val="00511B86"/>
    <w:rsid w:val="00517A89"/>
    <w:rsid w:val="005250F2"/>
    <w:rsid w:val="005721CC"/>
    <w:rsid w:val="00593EEA"/>
    <w:rsid w:val="005A5EEE"/>
    <w:rsid w:val="005E0934"/>
    <w:rsid w:val="0061055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55D9"/>
    <w:rsid w:val="00816A5E"/>
    <w:rsid w:val="00817DD6"/>
    <w:rsid w:val="0082719D"/>
    <w:rsid w:val="00885156"/>
    <w:rsid w:val="008B6C1B"/>
    <w:rsid w:val="008D60AD"/>
    <w:rsid w:val="009151AA"/>
    <w:rsid w:val="0093429D"/>
    <w:rsid w:val="00943573"/>
    <w:rsid w:val="00970F7D"/>
    <w:rsid w:val="00994A3D"/>
    <w:rsid w:val="009C2B12"/>
    <w:rsid w:val="009C599F"/>
    <w:rsid w:val="009C70F3"/>
    <w:rsid w:val="009D2003"/>
    <w:rsid w:val="00A174D9"/>
    <w:rsid w:val="00A569CD"/>
    <w:rsid w:val="00A60301"/>
    <w:rsid w:val="00AB6715"/>
    <w:rsid w:val="00B1671E"/>
    <w:rsid w:val="00B25151"/>
    <w:rsid w:val="00B25EB8"/>
    <w:rsid w:val="00B354E1"/>
    <w:rsid w:val="00B37F4D"/>
    <w:rsid w:val="00BF1E7B"/>
    <w:rsid w:val="00C474E5"/>
    <w:rsid w:val="00C52A7B"/>
    <w:rsid w:val="00C56BAF"/>
    <w:rsid w:val="00C679AA"/>
    <w:rsid w:val="00C75972"/>
    <w:rsid w:val="00CC0A3A"/>
    <w:rsid w:val="00CD066B"/>
    <w:rsid w:val="00CE4FEE"/>
    <w:rsid w:val="00DA6140"/>
    <w:rsid w:val="00DB59C3"/>
    <w:rsid w:val="00DC259A"/>
    <w:rsid w:val="00DE23E8"/>
    <w:rsid w:val="00E50573"/>
    <w:rsid w:val="00E52377"/>
    <w:rsid w:val="00E60D9E"/>
    <w:rsid w:val="00E64E17"/>
    <w:rsid w:val="00E707B2"/>
    <w:rsid w:val="00E80991"/>
    <w:rsid w:val="00E866C9"/>
    <w:rsid w:val="00EA3D3C"/>
    <w:rsid w:val="00ED3EF0"/>
    <w:rsid w:val="00EF5AF2"/>
    <w:rsid w:val="00F46900"/>
    <w:rsid w:val="00F61D89"/>
    <w:rsid w:val="00FF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6775E"/>
  <w15:docId w15:val="{F6F9C806-CEE3-C345-AC42-7DA5F74B7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1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table" w:customStyle="1" w:styleId="4-11">
    <w:name w:val="网格表 4 - 着色 11"/>
    <w:basedOn w:val="TableNormal"/>
    <w:uiPriority w:val="49"/>
    <w:qFormat/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andhya Patel</cp:lastModifiedBy>
  <cp:revision>2</cp:revision>
  <cp:lastPrinted>2013-10-03T20:51:00Z</cp:lastPrinted>
  <dcterms:created xsi:type="dcterms:W3CDTF">2025-05-27T07:30:00Z</dcterms:created>
  <dcterms:modified xsi:type="dcterms:W3CDTF">2025-05-27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2"&gt;&lt;session id="iR9dDxCH"/&gt;&lt;style id="http://www.zotero.org/styles/frontiers-medical-journals" hasBibliography="1" bibliographyStyleHasBeenSet="0"/&gt;&lt;prefs&gt;&lt;pref name="fieldType" value="Field"/&gt;&lt;/prefs&gt;&lt;/data&gt;</vt:lpwstr>
  </property>
  <property fmtid="{D5CDD505-2E9C-101B-9397-08002B2CF9AE}" pid="11" name="KSOProductBuildVer">
    <vt:lpwstr>2052-6.5.2.8766</vt:lpwstr>
  </property>
  <property fmtid="{D5CDD505-2E9C-101B-9397-08002B2CF9AE}" pid="12" name="ICV">
    <vt:lpwstr>0BFD102A685530F9921A606701EE1191_42</vt:lpwstr>
  </property>
</Properties>
</file>